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90127" w14:textId="77777777" w:rsidR="00617B0C" w:rsidRDefault="00617B0C" w:rsidP="00617B0C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 library of </w:t>
      </w:r>
      <w:r>
        <w:rPr>
          <w:rFonts w:ascii="Times New Roman" w:hAnsi="Times New Roman" w:cs="Times New Roman"/>
          <w:b/>
          <w:i/>
          <w:sz w:val="28"/>
          <w:szCs w:val="28"/>
        </w:rPr>
        <w:t>Aspergillus niger</w:t>
      </w:r>
      <w:r>
        <w:rPr>
          <w:rFonts w:ascii="Times New Roman" w:hAnsi="Times New Roman" w:cs="Times New Roman"/>
          <w:b/>
          <w:sz w:val="28"/>
          <w:szCs w:val="28"/>
        </w:rPr>
        <w:t xml:space="preserve"> chassis strains for morphology engineering connects strain fitness and filamentous growth with submerged macromorphology</w:t>
      </w:r>
    </w:p>
    <w:p w14:paraId="0FFE0532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mothy C. Cairn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Xiaomei Zh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.3.4.5</w:t>
      </w:r>
      <w:r>
        <w:rPr>
          <w:rFonts w:ascii="Times New Roman" w:hAnsi="Times New Roman" w:cs="Times New Roman"/>
          <w:b/>
          <w:sz w:val="24"/>
          <w:szCs w:val="24"/>
        </w:rPr>
        <w:t>Claudia Feurstei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Ping Zh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,4,5</w:t>
      </w:r>
      <w:r>
        <w:rPr>
          <w:rFonts w:ascii="Times New Roman" w:hAnsi="Times New Roman" w:cs="Times New Roman"/>
          <w:b/>
          <w:sz w:val="24"/>
          <w:szCs w:val="24"/>
        </w:rPr>
        <w:t>, Jibin Su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,4,5</w:t>
      </w:r>
      <w:r>
        <w:rPr>
          <w:rFonts w:ascii="Times New Roman" w:hAnsi="Times New Roman" w:cs="Times New Roman"/>
          <w:b/>
          <w:sz w:val="24"/>
          <w:szCs w:val="24"/>
        </w:rPr>
        <w:t>, and Vera Mey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1F1A0258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D89FC4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Technische Universität Berlin, Institute of  Biotechnology, Chair of Applied and Molecular Microbiology, </w:t>
      </w:r>
    </w:p>
    <w:p w14:paraId="68760C13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raße des 17. Juni 135, 10623 Berlin, Germany</w:t>
      </w:r>
    </w:p>
    <w:p w14:paraId="13BA27FF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Tianjin Institute of Industrial Biotechnology, Chinese Academy of Sciences, Tianjin, 300308, People’s Republic of China</w:t>
      </w:r>
    </w:p>
    <w:p w14:paraId="679D151C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>Key Laboratory of Systems Microbial Biotechnology, Chinese Academy of Sciences, Tianjin 300308, People’s Republic of China</w:t>
      </w:r>
    </w:p>
    <w:p w14:paraId="103FCB36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4 </w:t>
      </w:r>
      <w:r>
        <w:rPr>
          <w:rFonts w:ascii="Times New Roman" w:hAnsi="Times New Roman" w:cs="Times New Roman"/>
          <w:sz w:val="18"/>
          <w:szCs w:val="18"/>
        </w:rPr>
        <w:t>University of Chinese Academy of Sciences, Beijing, 100049 China</w:t>
      </w:r>
    </w:p>
    <w:p w14:paraId="7A6389A4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College of Biotechnology, Tianjin University of Science &amp; Technology, Tianjin, 300457 China</w:t>
      </w:r>
    </w:p>
    <w:p w14:paraId="57A44D2A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5531365F" w14:textId="77777777" w:rsidR="00617B0C" w:rsidRDefault="00617B0C" w:rsidP="00617B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FFCCDA" w14:textId="77777777" w:rsidR="00617B0C" w:rsidRDefault="00617B0C" w:rsidP="00617B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62A813" w14:textId="77777777" w:rsid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othy C. Cairns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.cairns@tu-berlin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ORCID: 0000-0001-7106-224X</w:t>
      </w:r>
    </w:p>
    <w:p w14:paraId="06D6DBCA" w14:textId="77777777" w:rsidR="00617B0C" w:rsidRP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17B0C">
        <w:rPr>
          <w:rFonts w:ascii="Times New Roman" w:hAnsi="Times New Roman" w:cs="Times New Roman"/>
          <w:sz w:val="24"/>
          <w:szCs w:val="24"/>
          <w:lang w:val="en-GB"/>
        </w:rPr>
        <w:t>Xiaomei</w:t>
      </w:r>
      <w:proofErr w:type="spellEnd"/>
      <w:r w:rsidRPr="00617B0C">
        <w:rPr>
          <w:rFonts w:ascii="Times New Roman" w:hAnsi="Times New Roman" w:cs="Times New Roman"/>
          <w:sz w:val="24"/>
          <w:szCs w:val="24"/>
          <w:lang w:val="en-GB"/>
        </w:rPr>
        <w:t xml:space="preserve"> Zheng: </w:t>
      </w:r>
      <w:hyperlink r:id="rId5" w:history="1">
        <w:r w:rsidRPr="00617B0C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zheng_xm@tib.cas.cn</w:t>
        </w:r>
      </w:hyperlink>
      <w:r w:rsidRPr="00617B0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617B0C">
        <w:rPr>
          <w:rFonts w:ascii="Times New Roman" w:hAnsi="Times New Roman" w:cs="Times New Roman"/>
          <w:sz w:val="24"/>
          <w:szCs w:val="24"/>
          <w:lang w:val="en-GB"/>
        </w:rPr>
        <w:t>ORCID:</w:t>
      </w:r>
      <w:r w:rsidRPr="00617B0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617B0C">
        <w:rPr>
          <w:rFonts w:ascii="Times New Roman" w:hAnsi="Times New Roman" w:cs="Times New Roman"/>
          <w:sz w:val="24"/>
          <w:szCs w:val="24"/>
          <w:lang w:val="en-GB"/>
        </w:rPr>
        <w:t>0000-0001-9136-0666</w:t>
      </w:r>
    </w:p>
    <w:p w14:paraId="7BBA83A9" w14:textId="77777777" w:rsidR="00617B0C" w:rsidRP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17B0C">
        <w:rPr>
          <w:rFonts w:ascii="Times New Roman" w:hAnsi="Times New Roman" w:cs="Times New Roman"/>
          <w:sz w:val="24"/>
          <w:szCs w:val="24"/>
          <w:lang w:val="en-GB"/>
        </w:rPr>
        <w:t xml:space="preserve">Claudia </w:t>
      </w:r>
      <w:proofErr w:type="spellStart"/>
      <w:r w:rsidRPr="00617B0C">
        <w:rPr>
          <w:rFonts w:ascii="Times New Roman" w:hAnsi="Times New Roman" w:cs="Times New Roman"/>
          <w:sz w:val="24"/>
          <w:szCs w:val="24"/>
          <w:lang w:val="en-GB"/>
        </w:rPr>
        <w:t>Feurstein</w:t>
      </w:r>
      <w:proofErr w:type="spellEnd"/>
      <w:r w:rsidRPr="00617B0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617B0C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c.feurstein@tu-berlin.de</w:t>
        </w:r>
      </w:hyperlink>
      <w:r w:rsidRPr="00617B0C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Pr="00617B0C">
        <w:rPr>
          <w:rFonts w:ascii="Times New Roman" w:hAnsi="Times New Roman" w:cs="Times New Roman"/>
          <w:sz w:val="24"/>
          <w:szCs w:val="24"/>
          <w:lang w:val="en-GB"/>
        </w:rPr>
        <w:t xml:space="preserve"> ORCID: 0000-0001-7046-4183</w:t>
      </w:r>
    </w:p>
    <w:p w14:paraId="3D59DBD6" w14:textId="77777777" w:rsid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ng Zheng: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zheng_p@tib.cas.cn</w:t>
        </w:r>
      </w:hyperlink>
      <w:r>
        <w:rPr>
          <w:rFonts w:ascii="Times New Roman" w:hAnsi="Times New Roman" w:cs="Times New Roman"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ORCID: 0000-0001-9434-9892</w:t>
      </w:r>
    </w:p>
    <w:p w14:paraId="3B537AE2" w14:textId="77777777" w:rsid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ibin Sun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un_jb@tib.cas.cn</w:t>
        </w:r>
      </w:hyperlink>
      <w:r>
        <w:rPr>
          <w:rFonts w:ascii="Times New Roman" w:hAnsi="Times New Roman" w:cs="Times New Roman"/>
          <w:sz w:val="24"/>
          <w:szCs w:val="24"/>
        </w:rPr>
        <w:t>: ORCID: 0000-0002-0208-504X</w:t>
      </w:r>
    </w:p>
    <w:p w14:paraId="0C9DF749" w14:textId="77777777" w:rsid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a Meyer: </w:t>
      </w:r>
      <w:hyperlink r:id="rId9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vera.meyer@tu-berlin.de</w:t>
        </w:r>
      </w:hyperlink>
      <w:r>
        <w:rPr>
          <w:rFonts w:ascii="Times New Roman" w:hAnsi="Times New Roman" w:cs="Times New Roman"/>
          <w:sz w:val="24"/>
          <w:szCs w:val="24"/>
        </w:rPr>
        <w:t>, ORCID 0000-0002-2298-2258</w:t>
      </w:r>
    </w:p>
    <w:p w14:paraId="2324746D" w14:textId="77777777" w:rsidR="00617B0C" w:rsidRDefault="00617B0C" w:rsidP="00617B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34952" w14:textId="77777777" w:rsidR="00617B0C" w:rsidRDefault="00617B0C" w:rsidP="00617B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act details for corresponding authors:</w:t>
      </w:r>
    </w:p>
    <w:p w14:paraId="5570B2D1" w14:textId="77777777" w:rsidR="00617B0C" w:rsidRDefault="00617B0C" w:rsidP="00617B0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88E892" w14:textId="77777777" w:rsidR="00617B0C" w:rsidRDefault="00617B0C" w:rsidP="00617B0C">
      <w:pPr>
        <w:spacing w:line="240" w:lineRule="auto"/>
        <w:jc w:val="both"/>
        <w:rPr>
          <w:rStyle w:val="Hyperlink"/>
        </w:rPr>
      </w:pPr>
      <w:r>
        <w:rPr>
          <w:rFonts w:ascii="Times New Roman" w:hAnsi="Times New Roman" w:cs="Times New Roman"/>
          <w:sz w:val="24"/>
          <w:szCs w:val="24"/>
        </w:rPr>
        <w:t xml:space="preserve">Timothy C. Cairns, Tel.: +49 30 314 72750, Fax: +49 30 314 72922, E-mail: </w:t>
      </w:r>
      <w:hyperlink r:id="rId10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.cairns@tu-berlin.de</w:t>
        </w:r>
      </w:hyperlink>
    </w:p>
    <w:p w14:paraId="224F116B" w14:textId="77777777" w:rsidR="00617B0C" w:rsidRDefault="00617B0C" w:rsidP="00617B0C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Jibin Sun, Tel.: +86-8486 1949, Fax: +86-8486 1943, E-mail: </w:t>
      </w:r>
      <w:hyperlink r:id="rId11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un_jb@tib.cas.cn</w:t>
        </w:r>
      </w:hyperlink>
    </w:p>
    <w:p w14:paraId="4E5BEA52" w14:textId="77777777" w:rsidR="00617B0C" w:rsidRDefault="00617B0C" w:rsidP="00617B0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a Meyer, Tel.: +49 30 314 72750, Fax: +49 30 314 72922, E-mail: </w:t>
      </w:r>
      <w:hyperlink r:id="rId12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vera.meyer@tu-berlin.de</w:t>
        </w:r>
      </w:hyperlink>
    </w:p>
    <w:p w14:paraId="37392B53" w14:textId="77777777" w:rsidR="00617B0C" w:rsidRDefault="00617B0C" w:rsidP="00617B0C">
      <w:pPr>
        <w:rPr>
          <w:b/>
        </w:rPr>
      </w:pPr>
    </w:p>
    <w:p w14:paraId="273FD955" w14:textId="77777777" w:rsidR="00617B0C" w:rsidRDefault="00617B0C" w:rsidP="00617B0C">
      <w:pPr>
        <w:rPr>
          <w:b/>
        </w:rPr>
      </w:pPr>
    </w:p>
    <w:p w14:paraId="578164F9" w14:textId="77777777" w:rsidR="00617B0C" w:rsidRDefault="00617B0C" w:rsidP="00617B0C">
      <w:pPr>
        <w:rPr>
          <w:b/>
        </w:rPr>
      </w:pPr>
    </w:p>
    <w:p w14:paraId="42AFED17" w14:textId="630F6D3D" w:rsidR="009022D6" w:rsidRDefault="009022D6"/>
    <w:p w14:paraId="61DEBAAA" w14:textId="38ABEF1D" w:rsidR="007D1D33" w:rsidRDefault="007D1D33"/>
    <w:p w14:paraId="3700FFD5" w14:textId="3C634F1E" w:rsidR="007D1D33" w:rsidRDefault="007D1D33"/>
    <w:p w14:paraId="48DF0957" w14:textId="2F762779" w:rsidR="007D1D33" w:rsidRDefault="007D1D33"/>
    <w:p w14:paraId="62D510C4" w14:textId="22F117CE" w:rsidR="007D1D33" w:rsidRDefault="007D1D33"/>
    <w:p w14:paraId="162B0332" w14:textId="0B2641FA" w:rsidR="007D1D33" w:rsidRDefault="007D1D33"/>
    <w:p w14:paraId="55BDB8C2" w14:textId="6A65D95E" w:rsidR="007D1D33" w:rsidRDefault="007D1D33"/>
    <w:p w14:paraId="6050E4C1" w14:textId="1A64B8C0" w:rsidR="007D1D33" w:rsidRDefault="007D1D33"/>
    <w:p w14:paraId="25106229" w14:textId="00929285" w:rsidR="007D1D33" w:rsidRDefault="007D1D33"/>
    <w:p w14:paraId="56372FA9" w14:textId="77777777" w:rsidR="007D1D33" w:rsidRDefault="007D1D33" w:rsidP="007D1D3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9E5646B" w14:textId="77777777" w:rsidR="00222295" w:rsidRDefault="00222295" w:rsidP="00B52B4C">
      <w:pPr>
        <w:jc w:val="both"/>
        <w:sectPr w:rsidR="0022229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FB93D3" w14:textId="77777777" w:rsidR="00222295" w:rsidRDefault="00222295" w:rsidP="00B52B4C">
      <w:pPr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778EBDF3" wp14:editId="20DC1E68">
            <wp:extent cx="8263123" cy="4949493"/>
            <wp:effectExtent l="0" t="0" r="508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0079" cy="4953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C97C9" w14:textId="2DC3105D" w:rsidR="00222295" w:rsidRPr="004A3B5C" w:rsidRDefault="00222295" w:rsidP="004A3B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222295" w:rsidRPr="004A3B5C" w:rsidSect="00222295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222295">
        <w:rPr>
          <w:rFonts w:ascii="Times New Roman" w:hAnsi="Times New Roman" w:cs="Times New Roman"/>
          <w:b/>
          <w:sz w:val="24"/>
          <w:szCs w:val="24"/>
        </w:rPr>
        <w:t xml:space="preserve">Supplemental File 2: Box whisker blots of hyphal branch rates in the conditional expression mutants following titration of gene expression. </w:t>
      </w:r>
      <w:r>
        <w:rPr>
          <w:rFonts w:ascii="Times New Roman" w:hAnsi="Times New Roman" w:cs="Times New Roman"/>
          <w:sz w:val="24"/>
          <w:szCs w:val="24"/>
        </w:rPr>
        <w:t xml:space="preserve">Branching was calculated as total </w:t>
      </w:r>
      <w:r w:rsidRPr="00A9686C">
        <w:rPr>
          <w:rFonts w:ascii="Times New Roman" w:hAnsi="Times New Roman" w:cs="Times New Roman"/>
          <w:sz w:val="24"/>
          <w:szCs w:val="24"/>
        </w:rPr>
        <w:t xml:space="preserve">length </w:t>
      </w:r>
      <w:r>
        <w:rPr>
          <w:rFonts w:ascii="Times New Roman" w:hAnsi="Times New Roman" w:cs="Times New Roman"/>
          <w:sz w:val="24"/>
          <w:szCs w:val="24"/>
        </w:rPr>
        <w:t>of hyphae (</w:t>
      </w:r>
      <w:r w:rsidRPr="00A9686C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9686C">
        <w:rPr>
          <w:rFonts w:ascii="Times New Roman" w:hAnsi="Times New Roman" w:cs="Times New Roman"/>
          <w:sz w:val="24"/>
          <w:szCs w:val="24"/>
        </w:rPr>
        <w:t>/ number of branche</w:t>
      </w:r>
      <w:r w:rsidR="004A3B5C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</w:p>
    <w:p w14:paraId="5D3970CF" w14:textId="5FE1C268" w:rsidR="00CC7C45" w:rsidRPr="000504AA" w:rsidRDefault="00CC7C45" w:rsidP="004A3B5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CC7C45" w:rsidRPr="000504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0C"/>
    <w:rsid w:val="000504AA"/>
    <w:rsid w:val="001C0456"/>
    <w:rsid w:val="00222295"/>
    <w:rsid w:val="00263C03"/>
    <w:rsid w:val="002F1853"/>
    <w:rsid w:val="004A3B5C"/>
    <w:rsid w:val="005A6FC0"/>
    <w:rsid w:val="00617B0C"/>
    <w:rsid w:val="00646FFE"/>
    <w:rsid w:val="007C2253"/>
    <w:rsid w:val="007D1D33"/>
    <w:rsid w:val="009022D6"/>
    <w:rsid w:val="00A94004"/>
    <w:rsid w:val="00B52B4C"/>
    <w:rsid w:val="00B8574C"/>
    <w:rsid w:val="00CC7C45"/>
    <w:rsid w:val="00D67707"/>
    <w:rsid w:val="00F4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8CCA"/>
  <w15:chartTrackingRefBased/>
  <w15:docId w15:val="{5B684DF9-34DA-48F1-9963-76E0C5C76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B0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7B0C"/>
    <w:rPr>
      <w:color w:val="0000FF"/>
      <w:u w:val="single"/>
    </w:rPr>
  </w:style>
  <w:style w:type="table" w:styleId="TableGrid">
    <w:name w:val="Table Grid"/>
    <w:basedOn w:val="TableNormal"/>
    <w:uiPriority w:val="39"/>
    <w:rsid w:val="0064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_jb@tib.cas.cn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heng_p@tib.cas.cn" TargetMode="External"/><Relationship Id="rId12" Type="http://schemas.openxmlformats.org/officeDocument/2006/relationships/hyperlink" Target="mailto:vera.meyer@tu-berlin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.feurstein@tu-berlin.de" TargetMode="External"/><Relationship Id="rId11" Type="http://schemas.openxmlformats.org/officeDocument/2006/relationships/hyperlink" Target="mailto:sun_jb@tib.cas.cn" TargetMode="External"/><Relationship Id="rId5" Type="http://schemas.openxmlformats.org/officeDocument/2006/relationships/hyperlink" Target="mailto:zheng_xm@tib.cas.cn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t.cairns@tu-berlin.de" TargetMode="External"/><Relationship Id="rId4" Type="http://schemas.openxmlformats.org/officeDocument/2006/relationships/hyperlink" Target="mailto:t.cairns@tu-berlin.de" TargetMode="External"/><Relationship Id="rId9" Type="http://schemas.openxmlformats.org/officeDocument/2006/relationships/hyperlink" Target="mailto:vera.meyer@tu-berlin.d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Feurstein</dc:creator>
  <cp:keywords/>
  <dc:description/>
  <cp:lastModifiedBy>Charlie</cp:lastModifiedBy>
  <cp:revision>4</cp:revision>
  <dcterms:created xsi:type="dcterms:W3CDTF">2021-12-01T13:17:00Z</dcterms:created>
  <dcterms:modified xsi:type="dcterms:W3CDTF">2021-12-01T13:19:00Z</dcterms:modified>
</cp:coreProperties>
</file>